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Additional file 1.</w:t>
      </w:r>
      <w:r>
        <w:rPr>
          <w:lang w:val="en-US"/>
        </w:rPr>
        <w:t xml:space="preserve"> Supplement for web-publication</w:t>
      </w:r>
    </w:p>
    <w:p>
      <w:pPr>
        <w:pStyle w:val="NormalWeb"/>
        <w:rPr/>
      </w:pPr>
      <w:r>
        <w:rPr>
          <w:lang w:val="en-US"/>
        </w:rPr>
        <w:t>Identified risk factors in the literature review and potential risk factors included in the predic</w:t>
      </w:r>
      <w:r>
        <w:rPr/>
        <w:t>tion study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827"/>
        <w:gridCol w:w="3544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dentified risk factors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/>
              </w:rPr>
              <w:t>Potential predictors in the study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vydow  et al. (1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-ICU psychopathology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-ICU physical function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arly symptoms of depression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onger ICU stay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uration of sedation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uration of mechanical ventilation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creased in-ICU Benzodiazepine us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ost-ICU traumatic memories 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luded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directly assessed as  comorbidity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luded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luded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luded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luded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luded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pplicable at ICU discharg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vydow  et al. (2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-ICU depression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-ICU alcohol abus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ajor comorbidity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vel of education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nger ICU stay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uration of mechanical ventilation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C insertio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Decreased quality of life 3 months after ICU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ceiving blood products in the first 24h of hospitalization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luded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luded in “Psychological problems”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luded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luded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luded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luded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Proxy: Severity of illness  (SAPS III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pplicable at ICU discharge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xy: SAPS III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pkins et al. (3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ounger ag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 sex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-ICU alcohol abuse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xygen tension /oxygen fraction 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chanical ventilation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t-ICU depression/anxiety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luded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cluded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luded in “Psychological problems”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sidered not practicable to assess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luded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ot applicable at ICU discharg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vydow et al. (4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Female sex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-ICU functioning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or recall from ICU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Memories of stressful events in ICU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arly depressive symptoms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t ICU PTSD symptoms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gnitive impairment six months post ICU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luded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ck leave pre-ICU, major comorbidity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pplicable at ICU discharge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ot possible to assess at ICU discharge</w:t>
            </w:r>
            <w:r>
              <w:rPr>
                <w:color w:val="3366FF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luded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possible to assess at ICU discharge</w:t>
            </w:r>
          </w:p>
          <w:p>
            <w:pPr>
              <w:pStyle w:val="Normal"/>
              <w:rPr>
                <w:color w:val="3366FF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possible to assess at ICU discharge</w:t>
            </w:r>
            <w:r>
              <w:rPr>
                <w:color w:val="3366FF"/>
                <w:sz w:val="20"/>
                <w:szCs w:val="20"/>
                <w:lang w:val="en-US"/>
              </w:rPr>
              <w:t xml:space="preserve">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3366FF"/>
                <w:sz w:val="20"/>
                <w:szCs w:val="20"/>
                <w:lang w:val="en-GB"/>
              </w:rPr>
            </w:pPr>
            <w:r>
              <w:rPr>
                <w:color w:val="3366FF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 der Kolk et al. (5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-ICU psychopathology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uma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or social network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ology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roticism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luded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luded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luded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onsidered not feasible to assess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fficult to assess at ICU discharg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ICE guideline CG 83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suggestions (6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Recurrent nightmares                                                                                       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Intrusive memories of trauma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xiety or panic attacks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voiding to talk about the situation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fficult to quantify at ICU discharge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fficult to assess at ICU discharge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Agitation used as proxy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fficult to assess at ICU discharge</w:t>
            </w:r>
          </w:p>
        </w:tc>
      </w:tr>
    </w:tbl>
    <w:p>
      <w:pPr>
        <w:pStyle w:val="Normal"/>
        <w:rPr/>
      </w:pPr>
      <w:r>
        <w:rPr>
          <w:sz w:val="20"/>
          <w:szCs w:val="20"/>
          <w:lang w:val="en-US"/>
        </w:rPr>
        <w:t xml:space="preserve">ICU=Intensive Care Unit; </w:t>
      </w:r>
      <w:r>
        <w:rPr>
          <w:sz w:val="20"/>
          <w:szCs w:val="20"/>
          <w:lang w:val="en-GB"/>
        </w:rPr>
        <w:t>PTSD=Post-traumatic stress disorder;</w:t>
      </w:r>
      <w:r>
        <w:rPr>
          <w:sz w:val="20"/>
          <w:szCs w:val="20"/>
          <w:lang w:val="en-US"/>
        </w:rPr>
        <w:t xml:space="preserve"> SAPS III= </w:t>
      </w:r>
      <w:r>
        <w:rPr>
          <w:sz w:val="20"/>
          <w:szCs w:val="20"/>
          <w:lang w:val="en-GB"/>
        </w:rPr>
        <w:t>Simplified Acute Physiology Score III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454" w:hanging="454"/>
        <w:rPr/>
      </w:pPr>
      <w:r>
        <w:rPr>
          <w:sz w:val="20"/>
          <w:szCs w:val="20"/>
          <w:lang w:val="en-GB"/>
        </w:rPr>
        <w:t>1.</w:t>
        <w:tab/>
        <w:t xml:space="preserve">Davydow DS, Katon WJ, Zatzick DF. Psychiatric morbidity and functional impairments in survivors of burns, traumatic injuries, and ICU stays for other critical illnesses: a review of the literature. </w:t>
      </w:r>
      <w:r>
        <w:rPr>
          <w:i/>
          <w:sz w:val="20"/>
          <w:szCs w:val="20"/>
          <w:lang w:val="en-GB"/>
        </w:rPr>
        <w:t>Int Rev Psychiatry</w:t>
      </w:r>
      <w:r>
        <w:rPr>
          <w:sz w:val="20"/>
          <w:szCs w:val="20"/>
          <w:lang w:val="en-GB"/>
        </w:rPr>
        <w:t xml:space="preserve"> 2009;21(6):531-538</w:t>
      </w:r>
    </w:p>
    <w:p>
      <w:pPr>
        <w:pStyle w:val="Normal"/>
        <w:ind w:left="454" w:hanging="454"/>
        <w:rPr/>
      </w:pPr>
      <w:r>
        <w:rPr>
          <w:sz w:val="20"/>
          <w:szCs w:val="20"/>
          <w:lang w:val="en-GB"/>
        </w:rPr>
        <w:t>2.</w:t>
        <w:tab/>
        <w:t xml:space="preserve">Davydow DS, Zatzick DF, Rivara FP, et al. Predictors of posttraumatic stress disorder and return to usual major activity in traumatically injured intensive care unit survivors. </w:t>
      </w:r>
      <w:r>
        <w:rPr>
          <w:i/>
          <w:sz w:val="20"/>
          <w:szCs w:val="20"/>
          <w:lang w:val="en-GB"/>
        </w:rPr>
        <w:t>Gen Hosp Psychiatry</w:t>
      </w:r>
      <w:r>
        <w:rPr>
          <w:sz w:val="20"/>
          <w:szCs w:val="20"/>
          <w:lang w:val="en-GB"/>
        </w:rPr>
        <w:t xml:space="preserve"> 2009;31(5):428-435</w:t>
      </w:r>
    </w:p>
    <w:p>
      <w:pPr>
        <w:pStyle w:val="Normal"/>
        <w:ind w:left="454" w:hanging="454"/>
        <w:rPr/>
      </w:pPr>
      <w:r>
        <w:rPr>
          <w:sz w:val="20"/>
          <w:szCs w:val="20"/>
          <w:lang w:val="en-GB"/>
        </w:rPr>
        <w:t>3.</w:t>
        <w:tab/>
        <w:t xml:space="preserve">Hopkins RO, Key CW, Suchyta MR, et al. Risk factors for depression and anxiety in survivors of acute respiratory distress syndrome. </w:t>
      </w:r>
      <w:r>
        <w:rPr>
          <w:i/>
          <w:sz w:val="20"/>
          <w:szCs w:val="20"/>
          <w:lang w:val="en-GB"/>
        </w:rPr>
        <w:t>Gen Hosp Psychiatry</w:t>
      </w:r>
      <w:r>
        <w:rPr>
          <w:sz w:val="20"/>
          <w:szCs w:val="20"/>
          <w:lang w:val="en-GB"/>
        </w:rPr>
        <w:t xml:space="preserve"> 2010;32(2):147-155</w:t>
      </w:r>
    </w:p>
    <w:p>
      <w:pPr>
        <w:pStyle w:val="Normal"/>
        <w:ind w:left="454" w:hanging="454"/>
        <w:rPr/>
      </w:pPr>
      <w:r>
        <w:rPr>
          <w:sz w:val="20"/>
          <w:szCs w:val="20"/>
          <w:lang w:val="en-GB"/>
        </w:rPr>
        <w:t>4.</w:t>
        <w:tab/>
        <w:t xml:space="preserve">Davydow DS, Gifford JM, Desai SV, et al. Depression in general intensive care unit survivors: a systematic review. </w:t>
      </w:r>
      <w:r>
        <w:rPr>
          <w:i/>
          <w:sz w:val="20"/>
          <w:szCs w:val="20"/>
          <w:lang w:val="en-GB"/>
        </w:rPr>
        <w:t>Intensive Care Med</w:t>
      </w:r>
      <w:r>
        <w:rPr>
          <w:sz w:val="20"/>
          <w:szCs w:val="20"/>
          <w:lang w:val="en-GB"/>
        </w:rPr>
        <w:t xml:space="preserve"> 2009;35(5):796-809</w:t>
      </w:r>
    </w:p>
    <w:p>
      <w:pPr>
        <w:pStyle w:val="Normal"/>
        <w:ind w:left="454" w:hanging="454"/>
        <w:rPr/>
      </w:pPr>
      <w:r>
        <w:rPr>
          <w:sz w:val="20"/>
          <w:szCs w:val="20"/>
          <w:lang w:val="en-GB"/>
        </w:rPr>
        <w:t>5.</w:t>
        <w:tab/>
        <w:t>Van Der Kolk B, McFarlane A, Weisaeth L: Traumatic stress: The effects of overwhelming experience on mind, body and society. New York, Guilford Publications, 2006</w:t>
      </w:r>
    </w:p>
    <w:p>
      <w:pPr>
        <w:pStyle w:val="Normal"/>
        <w:ind w:left="454" w:hanging="454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6.</w:t>
        <w:tab/>
        <w:t>National Institute for Health and Clinical Excellence: Rehabilitation after critical illness. Available at: http://www.nice.org.uk/CG83. Accessed Feb 10th, 2013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4T11:37:00Z</dcterms:created>
  <dc:creator>Anna Schandl</dc:creator>
  <dc:description/>
  <dc:language>en-US</dc:language>
  <cp:lastModifiedBy>Natalie Shon</cp:lastModifiedBy>
  <dcterms:modified xsi:type="dcterms:W3CDTF">2013-10-14T11:37:00Z</dcterms:modified>
  <cp:revision>2</cp:revision>
  <dc:subject/>
  <dc:title/>
</cp:coreProperties>
</file>